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EEDC1" w14:textId="1FC40BE5" w:rsidR="002A462F" w:rsidRPr="008B7A18" w:rsidRDefault="001F0638" w:rsidP="008B7A18">
      <w:pPr>
        <w:spacing w:after="120" w:line="240" w:lineRule="atLeast"/>
        <w:jc w:val="center"/>
        <w:rPr>
          <w:rFonts w:ascii="CMU Serif" w:hAnsi="CMU Serif" w:cs="CMU Serif"/>
          <w:b/>
          <w:sz w:val="24"/>
          <w:szCs w:val="24"/>
          <w:lang w:val="en-US"/>
        </w:rPr>
      </w:pPr>
      <w:r w:rsidRPr="006631F2">
        <w:rPr>
          <w:rFonts w:ascii="CMU Serif" w:hAnsi="CMU Serif" w:cs="CMU Serif"/>
          <w:b/>
          <w:sz w:val="24"/>
          <w:szCs w:val="24"/>
          <w:lang w:val="en-US"/>
        </w:rPr>
        <w:t xml:space="preserve">Table </w:t>
      </w:r>
      <w:r w:rsidR="006631F2">
        <w:rPr>
          <w:rFonts w:ascii="CMU Serif" w:hAnsi="CMU Serif" w:cs="CMU Serif"/>
          <w:b/>
          <w:sz w:val="24"/>
          <w:szCs w:val="24"/>
          <w:lang w:val="en-US"/>
        </w:rPr>
        <w:t>S</w:t>
      </w:r>
      <w:r w:rsidR="00D573E0" w:rsidRPr="006631F2">
        <w:rPr>
          <w:rFonts w:ascii="CMU Serif" w:hAnsi="CMU Serif" w:cs="CMU Serif"/>
          <w:b/>
          <w:sz w:val="24"/>
          <w:szCs w:val="24"/>
          <w:lang w:val="en-US"/>
        </w:rPr>
        <w:t>10</w:t>
      </w:r>
      <w:r w:rsidRPr="006631F2">
        <w:rPr>
          <w:rFonts w:ascii="CMU Serif" w:hAnsi="CMU Serif" w:cs="CMU Serif"/>
          <w:b/>
          <w:sz w:val="24"/>
          <w:szCs w:val="24"/>
          <w:lang w:val="en-US"/>
        </w:rPr>
        <w:t xml:space="preserve">. Embryo viability of </w:t>
      </w:r>
      <w:r w:rsidR="00A66812" w:rsidRPr="006631F2">
        <w:rPr>
          <w:rFonts w:ascii="CMU Serif" w:hAnsi="CMU Serif" w:cs="CMU Serif"/>
          <w:b/>
          <w:i/>
          <w:sz w:val="24"/>
          <w:szCs w:val="24"/>
          <w:lang w:val="en-US"/>
        </w:rPr>
        <w:t>pin1</w:t>
      </w:r>
      <w:r w:rsidR="00B35B9C" w:rsidRPr="006631F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A66812" w:rsidRPr="006631F2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  <w:r w:rsidR="00B35B9C" w:rsidRPr="006631F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A66812" w:rsidRPr="006631F2">
        <w:rPr>
          <w:rFonts w:ascii="CMU Serif" w:hAnsi="CMU Serif" w:cs="CMU Serif"/>
          <w:b/>
          <w:i/>
          <w:sz w:val="24"/>
          <w:szCs w:val="24"/>
          <w:lang w:val="en-US"/>
        </w:rPr>
        <w:t>6</w:t>
      </w:r>
      <w:r w:rsidR="00A66812" w:rsidRPr="006631F2">
        <w:rPr>
          <w:rFonts w:ascii="CMU Serif" w:hAnsi="CMU Serif" w:cs="CMU Serif"/>
          <w:b/>
          <w:sz w:val="24"/>
          <w:szCs w:val="24"/>
          <w:lang w:val="en-US"/>
        </w:rPr>
        <w:t xml:space="preserve"> and</w:t>
      </w:r>
      <w:r w:rsidR="009B528D" w:rsidRPr="006631F2">
        <w:rPr>
          <w:rFonts w:ascii="CMU Serif" w:hAnsi="CMU Serif" w:cs="CMU Serif"/>
          <w:b/>
          <w:sz w:val="24"/>
          <w:szCs w:val="24"/>
          <w:lang w:val="en-US"/>
        </w:rPr>
        <w:t xml:space="preserve"> </w:t>
      </w:r>
      <w:r w:rsidR="00A66812" w:rsidRPr="006631F2">
        <w:rPr>
          <w:rFonts w:ascii="CMU Serif" w:hAnsi="CMU Serif" w:cs="CMU Serif"/>
          <w:b/>
          <w:i/>
          <w:sz w:val="24"/>
          <w:szCs w:val="24"/>
          <w:lang w:val="en-US"/>
        </w:rPr>
        <w:t>pin1</w:t>
      </w:r>
      <w:r w:rsidR="00B35B9C" w:rsidRPr="006631F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A66812" w:rsidRPr="006631F2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  <w:r w:rsidR="00B35B9C" w:rsidRPr="006631F2">
        <w:rPr>
          <w:rFonts w:ascii="CMU Serif" w:hAnsi="CMU Serif" w:cs="CMU Serif"/>
          <w:b/>
          <w:sz w:val="24"/>
          <w:szCs w:val="24"/>
          <w:lang w:val="en-US"/>
        </w:rPr>
        <w:t>,</w:t>
      </w:r>
      <w:proofErr w:type="gramStart"/>
      <w:r w:rsidR="00A66812" w:rsidRPr="006631F2">
        <w:rPr>
          <w:rFonts w:ascii="CMU Serif" w:hAnsi="CMU Serif" w:cs="CMU Serif"/>
          <w:b/>
          <w:i/>
          <w:sz w:val="24"/>
          <w:szCs w:val="24"/>
          <w:lang w:val="en-US"/>
        </w:rPr>
        <w:t>6</w:t>
      </w:r>
      <w:r w:rsidR="009B528D" w:rsidRPr="006631F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9B528D" w:rsidRPr="006631F2">
        <w:rPr>
          <w:rFonts w:ascii="CMU Serif" w:hAnsi="CMU Serif" w:cs="CMU Serif"/>
          <w:b/>
          <w:i/>
          <w:sz w:val="24"/>
          <w:szCs w:val="24"/>
          <w:lang w:val="en-US"/>
        </w:rPr>
        <w:t>aux</w:t>
      </w:r>
      <w:proofErr w:type="gramEnd"/>
      <w:r w:rsidR="009B528D" w:rsidRPr="006631F2">
        <w:rPr>
          <w:rFonts w:ascii="CMU Serif" w:hAnsi="CMU Serif" w:cs="CMU Serif"/>
          <w:b/>
          <w:i/>
          <w:sz w:val="24"/>
          <w:szCs w:val="24"/>
          <w:lang w:val="en-US"/>
        </w:rPr>
        <w:t>1</w:t>
      </w:r>
      <w:r w:rsidR="009B528D" w:rsidRPr="006631F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9B528D" w:rsidRPr="006631F2">
        <w:rPr>
          <w:rFonts w:ascii="CMU Serif" w:hAnsi="CMU Serif" w:cs="CMU Serif"/>
          <w:b/>
          <w:i/>
          <w:sz w:val="24"/>
          <w:szCs w:val="24"/>
          <w:lang w:val="en-US"/>
        </w:rPr>
        <w:t>lax1</w:t>
      </w:r>
    </w:p>
    <w:tbl>
      <w:tblPr>
        <w:tblW w:w="12939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5709"/>
        <w:gridCol w:w="4395"/>
        <w:gridCol w:w="2835"/>
      </w:tblGrid>
      <w:tr w:rsidR="002A462F" w:rsidRPr="006631F2" w14:paraId="377CFE6F" w14:textId="77777777" w:rsidTr="00802EE2">
        <w:trPr>
          <w:trHeight w:val="900"/>
        </w:trPr>
        <w:tc>
          <w:tcPr>
            <w:tcW w:w="5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3BFDB" w14:textId="77777777" w:rsidR="002A462F" w:rsidRPr="006631F2" w:rsidRDefault="002A462F" w:rsidP="006631F2">
            <w:pPr>
              <w:spacing w:after="0" w:line="300" w:lineRule="atLeas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Genotype of self-fertilized parent</w:t>
            </w:r>
          </w:p>
        </w:tc>
        <w:tc>
          <w:tcPr>
            <w:tcW w:w="439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41DFB" w14:textId="77777777" w:rsidR="002A462F" w:rsidRPr="006631F2" w:rsidRDefault="002A462F" w:rsidP="006631F2">
            <w:pPr>
              <w:spacing w:after="0"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Proportion of </w:t>
            </w:r>
            <w:r w:rsidR="00945018"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embryo-viable </w:t>
            </w:r>
            <w:r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mutants in progeny of self-fertilized parent</w:t>
            </w:r>
            <w:r w:rsidR="00792DBB"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  <w:r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(no. of </w:t>
            </w:r>
            <w:r w:rsidR="00945018"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mutant </w:t>
            </w:r>
            <w:r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seedlings</w:t>
            </w:r>
            <w:r w:rsidR="00183856"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  <w:r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/</w:t>
            </w:r>
            <w:r w:rsidR="00183856"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  <w:r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total no. of seedlings)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F214B" w14:textId="77777777" w:rsidR="002A462F" w:rsidRPr="006631F2" w:rsidRDefault="002A462F" w:rsidP="006631F2">
            <w:pPr>
              <w:spacing w:after="0" w:line="300" w:lineRule="atLeast"/>
              <w:jc w:val="righ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Percentage of </w:t>
            </w:r>
            <w:r w:rsidR="00945018"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embryo-viable </w:t>
            </w:r>
            <w:r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mutants in pr</w:t>
            </w:r>
            <w:r w:rsidR="00E77C02" w:rsidRPr="006631F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ogeny of self-fertilized parent</w:t>
            </w:r>
          </w:p>
        </w:tc>
      </w:tr>
      <w:tr w:rsidR="00D573E0" w:rsidRPr="006631F2" w14:paraId="62B36D04" w14:textId="77777777" w:rsidTr="00F30E8F">
        <w:tc>
          <w:tcPr>
            <w:tcW w:w="5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9A70A" w14:textId="77777777" w:rsidR="00D573E0" w:rsidRPr="006631F2" w:rsidRDefault="00D573E0" w:rsidP="006631F2">
            <w:pPr>
              <w:spacing w:after="0" w:line="300" w:lineRule="atLeas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-</w:t>
            </w:r>
            <w:proofErr w:type="gramStart"/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B35B9C"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B35B9C"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B35B9C"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A05BF" w14:textId="77777777" w:rsidR="00D573E0" w:rsidRPr="006631F2" w:rsidRDefault="00D573E0" w:rsidP="006631F2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87/39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B456F" w14:textId="77777777" w:rsidR="00D573E0" w:rsidRPr="006631F2" w:rsidRDefault="00D573E0" w:rsidP="006631F2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2.3</w:t>
            </w:r>
          </w:p>
        </w:tc>
      </w:tr>
      <w:tr w:rsidR="00A66812" w:rsidRPr="006631F2" w14:paraId="363CF5B2" w14:textId="77777777" w:rsidTr="00F30E8F">
        <w:tc>
          <w:tcPr>
            <w:tcW w:w="5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A2D6A" w14:textId="77777777" w:rsidR="00A66812" w:rsidRPr="006631F2" w:rsidRDefault="00D573E0" w:rsidP="006631F2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-</w:t>
            </w:r>
            <w:proofErr w:type="gramStart"/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B35B9C"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B35B9C"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B35B9C"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ux1</w:t>
            </w: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ux1-355</w:t>
            </w:r>
            <w:r w:rsidRPr="006631F2">
              <w:rPr>
                <w:rFonts w:ascii="CMU Serif Roman" w:hAnsi="CMU Serif Roman" w:cs="CMU Serif Roman"/>
                <w:sz w:val="20"/>
                <w:szCs w:val="20"/>
                <w:lang w:val="en-US"/>
              </w:rPr>
              <w:t>;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lax1</w:t>
            </w: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6631F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lax1-064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D0025" w14:textId="77777777" w:rsidR="00A66812" w:rsidRPr="006631F2" w:rsidRDefault="00667A68" w:rsidP="006631F2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109/48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B4D9A" w14:textId="77777777" w:rsidR="00A66812" w:rsidRPr="006631F2" w:rsidRDefault="00667A68" w:rsidP="006631F2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6631F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2.3</w:t>
            </w:r>
          </w:p>
        </w:tc>
      </w:tr>
    </w:tbl>
    <w:p w14:paraId="37BB75EF" w14:textId="77777777" w:rsidR="00945511" w:rsidRPr="006631F2" w:rsidRDefault="001E3C90" w:rsidP="008B7A18">
      <w:pPr>
        <w:spacing w:before="120" w:after="0" w:line="300" w:lineRule="atLeast"/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</w:pPr>
      <w:bookmarkStart w:id="0" w:name="_GoBack"/>
      <w:r w:rsidRPr="006631F2">
        <w:rPr>
          <w:rFonts w:ascii="CMU Serif Roman" w:hAnsi="CMU Serif Roman" w:cs="CMU Serif Roman"/>
          <w:sz w:val="20"/>
          <w:szCs w:val="20"/>
          <w:lang w:val="en-US"/>
        </w:rPr>
        <w:t>Difference between observed and theoretical frequency</w:t>
      </w:r>
      <w:r w:rsidR="00183856" w:rsidRPr="006631F2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6631F2">
        <w:rPr>
          <w:rFonts w:ascii="CMU Serif Roman" w:hAnsi="CMU Serif Roman" w:cs="CMU Serif Roman"/>
          <w:sz w:val="20"/>
          <w:szCs w:val="20"/>
          <w:lang w:val="en-US"/>
        </w:rPr>
        <w:t xml:space="preserve">distributions of embryo-viable mutants in the progeny of self-fertilized heterozygous parents was not significant by Pearson’s chi-squared (χ2) goodness-of-fit test (α=0.05, </w:t>
      </w:r>
      <w:proofErr w:type="spellStart"/>
      <w:r w:rsidRPr="006631F2">
        <w:rPr>
          <w:rFonts w:ascii="CMU Serif Roman" w:hAnsi="CMU Serif Roman" w:cs="CMU Serif Roman"/>
          <w:sz w:val="20"/>
          <w:szCs w:val="20"/>
          <w:lang w:val="en-US"/>
        </w:rPr>
        <w:t>dF</w:t>
      </w:r>
      <w:proofErr w:type="spellEnd"/>
      <w:r w:rsidRPr="006631F2">
        <w:rPr>
          <w:rFonts w:ascii="CMU Serif Roman" w:hAnsi="CMU Serif Roman" w:cs="CMU Serif Roman"/>
          <w:sz w:val="20"/>
          <w:szCs w:val="20"/>
          <w:lang w:val="en-US"/>
        </w:rPr>
        <w:t>=1).</w:t>
      </w:r>
      <w:r w:rsidR="0036722F" w:rsidRPr="006631F2">
        <w:rPr>
          <w:rFonts w:ascii="CMU Serif Roman" w:hAnsi="CMU Serif Roman" w:cs="CMU Serif Roman"/>
          <w:sz w:val="20"/>
          <w:szCs w:val="20"/>
          <w:lang w:val="en-US"/>
        </w:rPr>
        <w:t xml:space="preserve"> Genotype of the mutants seedlings of both </w:t>
      </w:r>
      <w:bookmarkStart w:id="1" w:name="_Hlk532750488"/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-</w:t>
      </w:r>
      <w:proofErr w:type="gramStart"/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1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,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</w:t>
      </w:r>
      <w:proofErr w:type="gramEnd"/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3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3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,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 and 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-1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,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3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3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,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;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aux1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aux1-355</w:t>
      </w:r>
      <w:r w:rsidR="0036722F" w:rsidRPr="006631F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lax1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/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lax1-064</w:t>
      </w:r>
      <w:bookmarkEnd w:id="1"/>
      <w:r w:rsid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 xml:space="preserve"> 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was confirmed by genotyping all mutant seedlings for 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1-1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 and </w:t>
      </w:r>
      <w:r w:rsidR="0036722F" w:rsidRPr="006631F2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pin6</w:t>
      </w:r>
      <w:r w:rsidR="0036722F" w:rsidRPr="006631F2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 xml:space="preserve"> mutation.</w:t>
      </w:r>
      <w:bookmarkEnd w:id="0"/>
    </w:p>
    <w:sectPr w:rsidR="00945511" w:rsidRPr="006631F2" w:rsidSect="00F30E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F0638"/>
    <w:rsid w:val="00183856"/>
    <w:rsid w:val="0019663E"/>
    <w:rsid w:val="001A08DE"/>
    <w:rsid w:val="001C2188"/>
    <w:rsid w:val="001E3C90"/>
    <w:rsid w:val="001F0638"/>
    <w:rsid w:val="002A462F"/>
    <w:rsid w:val="002D0B16"/>
    <w:rsid w:val="003105E1"/>
    <w:rsid w:val="0036722F"/>
    <w:rsid w:val="004018FB"/>
    <w:rsid w:val="00462C85"/>
    <w:rsid w:val="004728DE"/>
    <w:rsid w:val="00533C9E"/>
    <w:rsid w:val="005F3F4D"/>
    <w:rsid w:val="005F4E20"/>
    <w:rsid w:val="00602A1E"/>
    <w:rsid w:val="00621921"/>
    <w:rsid w:val="006631F2"/>
    <w:rsid w:val="00667A68"/>
    <w:rsid w:val="007149FF"/>
    <w:rsid w:val="00792DBB"/>
    <w:rsid w:val="00802EE2"/>
    <w:rsid w:val="00862B37"/>
    <w:rsid w:val="008B7A18"/>
    <w:rsid w:val="00945018"/>
    <w:rsid w:val="00945511"/>
    <w:rsid w:val="009B528D"/>
    <w:rsid w:val="00A02F76"/>
    <w:rsid w:val="00A66812"/>
    <w:rsid w:val="00AE0F94"/>
    <w:rsid w:val="00B35B9C"/>
    <w:rsid w:val="00C50B6D"/>
    <w:rsid w:val="00D573E0"/>
    <w:rsid w:val="00DD4F5C"/>
    <w:rsid w:val="00E77C02"/>
    <w:rsid w:val="00EA1785"/>
    <w:rsid w:val="00EA3098"/>
    <w:rsid w:val="00ED6C2A"/>
    <w:rsid w:val="00EE06C1"/>
    <w:rsid w:val="00F10779"/>
    <w:rsid w:val="00F3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F023A"/>
  <w15:chartTrackingRefBased/>
  <w15:docId w15:val="{7CC94A6E-844D-D64B-B21E-BDF93C69E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6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66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8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6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68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72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F2A54-5982-C744-B243-CDF7F5B69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4</cp:revision>
  <dcterms:created xsi:type="dcterms:W3CDTF">2019-07-04T05:05:00Z</dcterms:created>
  <dcterms:modified xsi:type="dcterms:W3CDTF">2019-07-04T14:39:00Z</dcterms:modified>
</cp:coreProperties>
</file>